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 w:val="false"/>
        <w:spacing w:lineRule="auto" w:line="360" w:before="0" w:after="0"/>
        <w:jc w:val="both"/>
        <w:rPr>
          <w:rFonts w:ascii="Arial" w:hAnsi="Arial" w:eastAsia="Times New Roman" w:cs="Arial"/>
          <w:kern w:val="2"/>
          <w:sz w:val="24"/>
          <w:szCs w:val="24"/>
          <w:lang w:eastAsia="zh-CN" w:bidi="hi-IN"/>
        </w:rPr>
      </w:pPr>
      <w:r>
        <w:rPr>
          <w:rFonts w:eastAsia="Times New Roman" w:cs="Arial" w:ascii="Arial" w:hAnsi="Arial"/>
          <w:b/>
          <w:kern w:val="2"/>
          <w:sz w:val="24"/>
          <w:szCs w:val="24"/>
          <w:lang w:eastAsia="zh-CN" w:bidi="hi-IN"/>
        </w:rPr>
        <w:t>Supplementary Table S2</w:t>
      </w:r>
      <w:r>
        <w:rPr>
          <w:rFonts w:eastAsia="Times New Roman" w:cs="Arial" w:ascii="Arial" w:hAnsi="Arial"/>
          <w:kern w:val="2"/>
          <w:sz w:val="24"/>
          <w:szCs w:val="24"/>
          <w:lang w:eastAsia="zh-CN" w:bidi="hi-IN"/>
        </w:rPr>
        <w:t>. Compilation of the predicted off-target transcripts and primers used to perform RT-</w:t>
      </w:r>
      <w:r>
        <w:rPr>
          <w:rFonts w:eastAsia="Times New Roman" w:cs="Arial" w:ascii="Arial" w:hAnsi="Arial"/>
          <w:kern w:val="2"/>
          <w:sz w:val="24"/>
          <w:szCs w:val="24"/>
          <w:lang w:eastAsia="zh-CN" w:bidi="hi-IN"/>
        </w:rPr>
        <w:t>q</w:t>
      </w:r>
      <w:r>
        <w:rPr>
          <w:rFonts w:eastAsia="Times New Roman" w:cs="Arial" w:ascii="Arial" w:hAnsi="Arial"/>
          <w:kern w:val="2"/>
          <w:sz w:val="24"/>
          <w:szCs w:val="24"/>
          <w:lang w:eastAsia="zh-CN" w:bidi="hi-IN"/>
        </w:rPr>
        <w:t>PCR analysis.</w:t>
      </w:r>
    </w:p>
    <w:p>
      <w:pPr>
        <w:pStyle w:val="Normal"/>
        <w:widowControl w:val="false"/>
        <w:spacing w:lineRule="auto" w:line="360" w:before="0" w:after="0"/>
        <w:jc w:val="both"/>
        <w:rPr>
          <w:rFonts w:ascii="Arial" w:hAnsi="Arial" w:eastAsia="Times New Roman" w:cs="Arial"/>
          <w:kern w:val="2"/>
          <w:sz w:val="24"/>
          <w:szCs w:val="24"/>
          <w:lang w:eastAsia="zh-CN" w:bidi="hi-IN"/>
        </w:rPr>
      </w:pPr>
      <w:r>
        <w:rPr>
          <w:rFonts w:eastAsia="Times New Roman" w:cs="Arial" w:ascii="Arial" w:hAnsi="Arial"/>
          <w:kern w:val="2"/>
          <w:sz w:val="24"/>
          <w:szCs w:val="24"/>
          <w:lang w:eastAsia="zh-CN" w:bidi="hi-IN"/>
        </w:rPr>
      </w:r>
    </w:p>
    <w:tbl>
      <w:tblPr>
        <w:tblW w:w="13745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128"/>
        <w:gridCol w:w="1592"/>
        <w:gridCol w:w="1670"/>
        <w:gridCol w:w="1700"/>
        <w:gridCol w:w="2551"/>
        <w:gridCol w:w="5103"/>
      </w:tblGrid>
      <w:tr>
        <w:trPr>
          <w:trHeight w:val="241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</w:tcBorders>
            <w:shd w:color="auto" w:fill="000000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eastAsia="en-GB"/>
              </w:rPr>
              <w:t>dsRN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</w:tcBorders>
            <w:shd w:color="auto" w:fill="000000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eastAsia="en-GB"/>
              </w:rPr>
              <w:t>Transcript</w:t>
            </w:r>
          </w:p>
        </w:tc>
        <w:tc>
          <w:tcPr>
            <w:tcW w:w="1670" w:type="dxa"/>
            <w:tcBorders>
              <w:top w:val="single" w:sz="4" w:space="0" w:color="000000"/>
            </w:tcBorders>
            <w:shd w:color="auto" w:fill="000000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shd w:color="auto" w:fill="000000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color="auto" w:fill="000000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eastAsia="en-GB"/>
              </w:rPr>
              <w:t>Primer Sequence</w:t>
            </w:r>
          </w:p>
        </w:tc>
        <w:tc>
          <w:tcPr>
            <w:tcW w:w="5103" w:type="dxa"/>
            <w:tcBorders>
              <w:top w:val="single" w:sz="4" w:space="0" w:color="000000"/>
              <w:right w:val="single" w:sz="4" w:space="0" w:color="000000"/>
            </w:tcBorders>
            <w:shd w:color="auto" w:fill="000000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FFFFFF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4"/>
                <w:szCs w:val="24"/>
                <w:lang w:eastAsia="en-GB"/>
              </w:rPr>
              <w:t>Efficency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i/>
                <w:i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neo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15973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rotein kinase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5973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TT CGA GCA TTG TAT CTT ATC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G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0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5973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TT TGG AAC ATC GGC ATA T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neo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00444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N/A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00444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GT GGG TGG TGT ACG AT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0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00444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tabs>
                <w:tab w:val="clear" w:pos="708"/>
                <w:tab w:val="right" w:pos="4544" w:leader="none"/>
              </w:tabs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TG CAT TCG TCT CGA CCA G</w:t>
              <w:tab/>
            </w:r>
          </w:p>
        </w:tc>
        <w:tc>
          <w:tcPr>
            <w:tcW w:w="5103" w:type="dxa"/>
            <w:tcBorders/>
          </w:tcPr>
          <w:p>
            <w:pPr>
              <w:pStyle w:val="Normal"/>
              <w:tabs>
                <w:tab w:val="clear" w:pos="708"/>
                <w:tab w:val="right" w:pos="4544" w:leader="none"/>
              </w:tabs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neo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15813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Ethanolamine-phosphate cytidylyltransferase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5813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CC AAC ATT AGA GGG CTT AGA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C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0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5813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CC AAC TGC ATT TCT TTA CTC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A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neo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03110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utative liquid facets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03110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CA GCT TCT ACA AAT CCA TTC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A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0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03110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AT AGA ACA TTG GATTAT TCG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TTG T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neo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31093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MP deaminase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31093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CA TTT AGT TAC TTG TTT CCT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GTT G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9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31093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TA AAA AGT CAT TCA ACG GAT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AC 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neo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17417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utative homeobox protein Meis3-A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7417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CA TCG GAA GAA CAA AAG AAA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0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7417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TT GAG CTG CTC TGG TAT AAG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CT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gfp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34283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n/a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34283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TGC ATG TGG AAG ATG GGT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G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88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34283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CTA GAA TTG GCA CGT GCA TAT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C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gfp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04051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utative alpha-mannoside beta-1,6-n-acetylglucosaminyltransferase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04051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CCA GTC AAC ATC CGT ACA TAG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AA AT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8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04051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TGT CAA ATA AGC ATT AAG ACG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TC GA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gfp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13048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BC1 domain family member 15, putative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3048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ATT TCG GT TAC TTC CAA GGA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TG AAT 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88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3048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ACT GAA AGT CGG ATC AAC TAT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TC AAT 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gfp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17376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n/a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7376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CCA CGT CAA CGA TTA TAT TGC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AA T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88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7376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CGT CGT ATT TCA CAA GTA CTC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C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gfp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333333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>Smp_16355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n/a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6355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CAA TGC CAA ATC ACT ACA GTA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T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88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-16355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CTA ATC CCA TCG GTA AAT AAT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TT C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amp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Smp_09436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putative Hepatitis B Virus X associated protein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_09436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TC GAC ACG TGG AAA TAC TC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88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_09436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TTC ACG ATA ACT AAC AAC AGT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C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amp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Smp_14088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Kruppel-like Factor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_14088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TC AAG CCA TTT AAA GGC TC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99</w:t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_140880_rev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 xml:space="preserve">GCC TCG TTA ATT CAT CTG AAC </w:t>
            </w:r>
          </w:p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  <w:tr>
        <w:trPr>
          <w:trHeight w:val="272" w:hRule="atLeast"/>
        </w:trPr>
        <w:tc>
          <w:tcPr>
            <w:tcW w:w="1128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eastAsia="en-GB"/>
              </w:rPr>
              <w:t xml:space="preserve">dsRNA </w:t>
            </w:r>
            <w:r>
              <w:rPr>
                <w:rFonts w:eastAsia="Times New Roman" w:cs="Arial" w:ascii="Arial" w:hAnsi="Arial"/>
                <w:b/>
                <w:bCs/>
                <w:i/>
                <w:color w:val="333333"/>
                <w:lang w:eastAsia="en-GB"/>
              </w:rPr>
              <w:t>ampR</w:t>
            </w:r>
          </w:p>
        </w:tc>
        <w:tc>
          <w:tcPr>
            <w:tcW w:w="1592" w:type="dxa"/>
            <w:tcBorders/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Smp_163340</w:t>
            </w:r>
          </w:p>
        </w:tc>
        <w:tc>
          <w:tcPr>
            <w:tcW w:w="167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timeless</w:t>
            </w:r>
          </w:p>
        </w:tc>
        <w:tc>
          <w:tcPr>
            <w:tcW w:w="1700" w:type="dxa"/>
            <w:tcBorders/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_163340_fw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GGG ATG ATG CTG AAC GAA AGA</w:t>
            </w:r>
          </w:p>
        </w:tc>
        <w:tc>
          <w:tcPr>
            <w:tcW w:w="5103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86</w:t>
            </w:r>
            <w:bookmarkStart w:id="0" w:name="_GoBack"/>
            <w:bookmarkEnd w:id="0"/>
          </w:p>
        </w:tc>
      </w:tr>
      <w:tr>
        <w:trPr>
          <w:trHeight w:val="272" w:hRule="atLeast"/>
        </w:trPr>
        <w:tc>
          <w:tcPr>
            <w:tcW w:w="1128" w:type="dxa"/>
            <w:tcBorders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shd w:color="auto" w:fill="FFFFFF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Smp_163340_rev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AGT TGC CAT TTG GGC TGT ATG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both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40617e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4.7.2$Linux_X86_64 LibreOffice_project/40$Build-2</Application>
  <Pages>3</Pages>
  <Words>369</Words>
  <Characters>1797</Characters>
  <CharactersWithSpaces>2047</CharactersWithSpaces>
  <Paragraphs>14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11:56:00Z</dcterms:created>
  <dc:creator>sh6056_lokal</dc:creator>
  <dc:description/>
  <dc:language>en-US</dc:language>
  <cp:lastModifiedBy/>
  <dcterms:modified xsi:type="dcterms:W3CDTF">2023-06-01T17:08:5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